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5A2C04" w14:textId="77777777" w:rsidR="00046109" w:rsidRPr="00046109" w:rsidRDefault="00046109" w:rsidP="00046109">
      <w:pPr>
        <w:rPr>
          <w:rFonts w:ascii="Arial" w:hAnsi="Arial" w:cs="Arial"/>
        </w:rPr>
      </w:pPr>
      <w:r w:rsidRPr="00046109">
        <w:rPr>
          <w:rFonts w:ascii="Arial" w:hAnsi="Arial" w:cs="Arial"/>
        </w:rPr>
        <w:t>Table S1. Composition of semi-purified die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1260"/>
        <w:gridCol w:w="1710"/>
        <w:gridCol w:w="1440"/>
        <w:gridCol w:w="1067"/>
        <w:gridCol w:w="1534"/>
        <w:gridCol w:w="1534"/>
      </w:tblGrid>
      <w:tr w:rsidR="00046109" w:rsidRPr="00413123" w14:paraId="7CDE6F2E" w14:textId="77777777" w:rsidTr="004B055F">
        <w:tc>
          <w:tcPr>
            <w:tcW w:w="2245" w:type="dxa"/>
            <w:vAlign w:val="center"/>
          </w:tcPr>
          <w:p w14:paraId="71577A01" w14:textId="77777777" w:rsidR="00046109" w:rsidRPr="00C824B3" w:rsidRDefault="00046109" w:rsidP="004B055F">
            <w:pPr>
              <w:tabs>
                <w:tab w:val="left" w:pos="1286"/>
              </w:tabs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Diet</w:t>
            </w:r>
          </w:p>
        </w:tc>
        <w:tc>
          <w:tcPr>
            <w:tcW w:w="1260" w:type="dxa"/>
            <w:vAlign w:val="center"/>
          </w:tcPr>
          <w:p w14:paraId="43F06F93" w14:textId="77777777" w:rsidR="00046109" w:rsidRPr="00C824B3" w:rsidRDefault="00046109" w:rsidP="004B05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Low-fat (LF)</w:t>
            </w:r>
          </w:p>
        </w:tc>
        <w:tc>
          <w:tcPr>
            <w:tcW w:w="1710" w:type="dxa"/>
            <w:vAlign w:val="center"/>
          </w:tcPr>
          <w:p w14:paraId="79F533F0" w14:textId="77777777" w:rsidR="00046109" w:rsidRPr="00C824B3" w:rsidRDefault="00046109" w:rsidP="004B05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Low-fat high-cholesterol (LFHC)</w:t>
            </w:r>
          </w:p>
        </w:tc>
        <w:tc>
          <w:tcPr>
            <w:tcW w:w="1440" w:type="dxa"/>
            <w:vAlign w:val="center"/>
          </w:tcPr>
          <w:p w14:paraId="4ED680B6" w14:textId="77777777" w:rsidR="00046109" w:rsidRPr="00C824B3" w:rsidRDefault="00046109" w:rsidP="004B05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Low-fat very high-cholesterol (LFVHC)</w:t>
            </w:r>
          </w:p>
        </w:tc>
        <w:tc>
          <w:tcPr>
            <w:tcW w:w="1067" w:type="dxa"/>
            <w:vAlign w:val="center"/>
          </w:tcPr>
          <w:p w14:paraId="1614B025" w14:textId="77777777" w:rsidR="00046109" w:rsidRPr="00C824B3" w:rsidRDefault="00046109" w:rsidP="004B05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High-fat (HF)</w:t>
            </w:r>
          </w:p>
        </w:tc>
        <w:tc>
          <w:tcPr>
            <w:tcW w:w="1534" w:type="dxa"/>
            <w:vAlign w:val="center"/>
          </w:tcPr>
          <w:p w14:paraId="32B62FBE" w14:textId="77777777" w:rsidR="00046109" w:rsidRPr="00C824B3" w:rsidRDefault="00046109" w:rsidP="004B05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High-fat high-cholesterol (HFHC)</w:t>
            </w:r>
          </w:p>
        </w:tc>
        <w:tc>
          <w:tcPr>
            <w:tcW w:w="1534" w:type="dxa"/>
            <w:vAlign w:val="center"/>
          </w:tcPr>
          <w:p w14:paraId="12525DA0" w14:textId="77777777" w:rsidR="00046109" w:rsidRPr="00C824B3" w:rsidRDefault="00046109" w:rsidP="004B05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High-fat very high-cholesterol (HFVHC)</w:t>
            </w:r>
          </w:p>
        </w:tc>
      </w:tr>
      <w:tr w:rsidR="00046109" w:rsidRPr="00413123" w14:paraId="6D30C004" w14:textId="77777777" w:rsidTr="004B055F">
        <w:tc>
          <w:tcPr>
            <w:tcW w:w="2245" w:type="dxa"/>
            <w:vAlign w:val="center"/>
          </w:tcPr>
          <w:p w14:paraId="7C5C306B" w14:textId="77777777" w:rsidR="00046109" w:rsidRPr="00C824B3" w:rsidRDefault="00046109" w:rsidP="004B05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Total energy (kcal/g)</w:t>
            </w:r>
          </w:p>
        </w:tc>
        <w:tc>
          <w:tcPr>
            <w:tcW w:w="1260" w:type="dxa"/>
            <w:vAlign w:val="center"/>
          </w:tcPr>
          <w:p w14:paraId="77BA6AAF" w14:textId="77777777" w:rsidR="00046109" w:rsidRPr="00C824B3" w:rsidRDefault="00046109" w:rsidP="004B05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3.6</w:t>
            </w:r>
          </w:p>
        </w:tc>
        <w:tc>
          <w:tcPr>
            <w:tcW w:w="1710" w:type="dxa"/>
            <w:vAlign w:val="center"/>
          </w:tcPr>
          <w:p w14:paraId="459BB87B" w14:textId="77777777" w:rsidR="00046109" w:rsidRPr="00C824B3" w:rsidRDefault="00046109" w:rsidP="004B05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3.6</w:t>
            </w:r>
          </w:p>
        </w:tc>
        <w:tc>
          <w:tcPr>
            <w:tcW w:w="1440" w:type="dxa"/>
            <w:vAlign w:val="center"/>
          </w:tcPr>
          <w:p w14:paraId="020118BC" w14:textId="77777777" w:rsidR="00046109" w:rsidRPr="00C824B3" w:rsidRDefault="00046109" w:rsidP="004B05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3.6</w:t>
            </w:r>
          </w:p>
        </w:tc>
        <w:tc>
          <w:tcPr>
            <w:tcW w:w="1067" w:type="dxa"/>
            <w:vAlign w:val="center"/>
          </w:tcPr>
          <w:p w14:paraId="7F1E93CC" w14:textId="77777777" w:rsidR="00046109" w:rsidRPr="00C824B3" w:rsidRDefault="00046109" w:rsidP="004B05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4.6</w:t>
            </w:r>
          </w:p>
        </w:tc>
        <w:tc>
          <w:tcPr>
            <w:tcW w:w="1534" w:type="dxa"/>
            <w:vAlign w:val="center"/>
          </w:tcPr>
          <w:p w14:paraId="5318FF75" w14:textId="77777777" w:rsidR="00046109" w:rsidRPr="00C824B3" w:rsidRDefault="00046109" w:rsidP="004B05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4.6</w:t>
            </w:r>
          </w:p>
        </w:tc>
        <w:tc>
          <w:tcPr>
            <w:tcW w:w="1534" w:type="dxa"/>
            <w:vAlign w:val="center"/>
          </w:tcPr>
          <w:p w14:paraId="010D1023" w14:textId="77777777" w:rsidR="00046109" w:rsidRPr="00C824B3" w:rsidRDefault="00046109" w:rsidP="004B05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4.5</w:t>
            </w:r>
          </w:p>
        </w:tc>
      </w:tr>
      <w:tr w:rsidR="00046109" w:rsidRPr="00413123" w14:paraId="65899311" w14:textId="77777777" w:rsidTr="004B055F">
        <w:tc>
          <w:tcPr>
            <w:tcW w:w="2245" w:type="dxa"/>
            <w:vAlign w:val="center"/>
          </w:tcPr>
          <w:p w14:paraId="0243473A" w14:textId="77777777" w:rsidR="00046109" w:rsidRPr="00C824B3" w:rsidRDefault="00046109" w:rsidP="004B05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rotein (% </w:t>
            </w:r>
            <w:proofErr w:type="spellStart"/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wt</w:t>
            </w:r>
            <w:proofErr w:type="spellEnd"/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60" w:type="dxa"/>
            <w:vAlign w:val="center"/>
          </w:tcPr>
          <w:p w14:paraId="6A103F21" w14:textId="77777777" w:rsidR="00046109" w:rsidRPr="00C824B3" w:rsidRDefault="00046109" w:rsidP="004B05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17.3</w:t>
            </w:r>
          </w:p>
        </w:tc>
        <w:tc>
          <w:tcPr>
            <w:tcW w:w="1710" w:type="dxa"/>
            <w:vAlign w:val="center"/>
          </w:tcPr>
          <w:p w14:paraId="0C52C4A3" w14:textId="77777777" w:rsidR="00046109" w:rsidRPr="00C824B3" w:rsidRDefault="00046109" w:rsidP="004B05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17.3</w:t>
            </w:r>
          </w:p>
        </w:tc>
        <w:tc>
          <w:tcPr>
            <w:tcW w:w="1440" w:type="dxa"/>
            <w:vAlign w:val="center"/>
          </w:tcPr>
          <w:p w14:paraId="5E4E5E0E" w14:textId="77777777" w:rsidR="00046109" w:rsidRPr="00C824B3" w:rsidRDefault="00046109" w:rsidP="004B05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17.3</w:t>
            </w:r>
          </w:p>
        </w:tc>
        <w:tc>
          <w:tcPr>
            <w:tcW w:w="1067" w:type="dxa"/>
            <w:vAlign w:val="center"/>
          </w:tcPr>
          <w:p w14:paraId="7F7B2BCE" w14:textId="77777777" w:rsidR="00046109" w:rsidRPr="00C824B3" w:rsidRDefault="00046109" w:rsidP="004B05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17.3</w:t>
            </w:r>
          </w:p>
        </w:tc>
        <w:tc>
          <w:tcPr>
            <w:tcW w:w="1534" w:type="dxa"/>
            <w:vAlign w:val="center"/>
          </w:tcPr>
          <w:p w14:paraId="334C6D2E" w14:textId="77777777" w:rsidR="00046109" w:rsidRPr="00C824B3" w:rsidRDefault="00046109" w:rsidP="004B05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17.3</w:t>
            </w:r>
          </w:p>
        </w:tc>
        <w:tc>
          <w:tcPr>
            <w:tcW w:w="1534" w:type="dxa"/>
            <w:vAlign w:val="center"/>
          </w:tcPr>
          <w:p w14:paraId="1605548E" w14:textId="77777777" w:rsidR="00046109" w:rsidRPr="00C824B3" w:rsidRDefault="00046109" w:rsidP="004B05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17.3</w:t>
            </w:r>
          </w:p>
        </w:tc>
      </w:tr>
      <w:tr w:rsidR="00046109" w:rsidRPr="00413123" w14:paraId="522CD995" w14:textId="77777777" w:rsidTr="004B055F">
        <w:tc>
          <w:tcPr>
            <w:tcW w:w="2245" w:type="dxa"/>
            <w:vAlign w:val="center"/>
          </w:tcPr>
          <w:p w14:paraId="69DBD7F4" w14:textId="77777777" w:rsidR="00046109" w:rsidRPr="00C824B3" w:rsidRDefault="00046109" w:rsidP="004B05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arbohydrate (% </w:t>
            </w:r>
            <w:proofErr w:type="spellStart"/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wt</w:t>
            </w:r>
            <w:proofErr w:type="spellEnd"/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60" w:type="dxa"/>
            <w:vAlign w:val="center"/>
          </w:tcPr>
          <w:p w14:paraId="31F8913F" w14:textId="77777777" w:rsidR="00046109" w:rsidRPr="00C824B3" w:rsidRDefault="00046109" w:rsidP="004B05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61.3</w:t>
            </w:r>
          </w:p>
        </w:tc>
        <w:tc>
          <w:tcPr>
            <w:tcW w:w="1710" w:type="dxa"/>
            <w:vAlign w:val="center"/>
          </w:tcPr>
          <w:p w14:paraId="27E8DD0E" w14:textId="77777777" w:rsidR="00046109" w:rsidRPr="00C824B3" w:rsidRDefault="00046109" w:rsidP="004B05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61.1</w:t>
            </w:r>
          </w:p>
        </w:tc>
        <w:tc>
          <w:tcPr>
            <w:tcW w:w="1440" w:type="dxa"/>
            <w:vAlign w:val="center"/>
          </w:tcPr>
          <w:p w14:paraId="2B751A49" w14:textId="77777777" w:rsidR="00046109" w:rsidRPr="00C824B3" w:rsidRDefault="00046109" w:rsidP="004B05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61.3</w:t>
            </w:r>
          </w:p>
        </w:tc>
        <w:tc>
          <w:tcPr>
            <w:tcW w:w="1067" w:type="dxa"/>
            <w:vAlign w:val="center"/>
          </w:tcPr>
          <w:p w14:paraId="467E1ED6" w14:textId="77777777" w:rsidR="00046109" w:rsidRPr="00C824B3" w:rsidRDefault="00046109" w:rsidP="004B05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49.1</w:t>
            </w:r>
          </w:p>
        </w:tc>
        <w:tc>
          <w:tcPr>
            <w:tcW w:w="1534" w:type="dxa"/>
            <w:vAlign w:val="center"/>
          </w:tcPr>
          <w:p w14:paraId="6F71DA0C" w14:textId="77777777" w:rsidR="00046109" w:rsidRPr="00C824B3" w:rsidRDefault="00046109" w:rsidP="004B05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49.0</w:t>
            </w:r>
          </w:p>
        </w:tc>
        <w:tc>
          <w:tcPr>
            <w:tcW w:w="1534" w:type="dxa"/>
            <w:vAlign w:val="center"/>
          </w:tcPr>
          <w:p w14:paraId="7DC6E42F" w14:textId="77777777" w:rsidR="00046109" w:rsidRPr="00C824B3" w:rsidRDefault="00046109" w:rsidP="004B05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47.3</w:t>
            </w:r>
          </w:p>
        </w:tc>
      </w:tr>
      <w:tr w:rsidR="00046109" w:rsidRPr="00413123" w14:paraId="40D18C71" w14:textId="77777777" w:rsidTr="004B055F">
        <w:tc>
          <w:tcPr>
            <w:tcW w:w="2245" w:type="dxa"/>
            <w:vAlign w:val="center"/>
          </w:tcPr>
          <w:p w14:paraId="1DA4025F" w14:textId="77777777" w:rsidR="00046109" w:rsidRPr="00C824B3" w:rsidRDefault="00046109" w:rsidP="004B05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at (% </w:t>
            </w:r>
            <w:proofErr w:type="spellStart"/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wt</w:t>
            </w:r>
            <w:proofErr w:type="spellEnd"/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60" w:type="dxa"/>
            <w:vAlign w:val="center"/>
          </w:tcPr>
          <w:p w14:paraId="37FBB6CD" w14:textId="77777777" w:rsidR="00046109" w:rsidRPr="00C824B3" w:rsidRDefault="00046109" w:rsidP="004B05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5.2</w:t>
            </w:r>
          </w:p>
        </w:tc>
        <w:tc>
          <w:tcPr>
            <w:tcW w:w="1710" w:type="dxa"/>
            <w:vAlign w:val="center"/>
          </w:tcPr>
          <w:p w14:paraId="4EA0AA77" w14:textId="77777777" w:rsidR="00046109" w:rsidRPr="00C824B3" w:rsidRDefault="00046109" w:rsidP="004B05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5.2</w:t>
            </w:r>
          </w:p>
        </w:tc>
        <w:tc>
          <w:tcPr>
            <w:tcW w:w="1440" w:type="dxa"/>
            <w:vAlign w:val="center"/>
          </w:tcPr>
          <w:p w14:paraId="04B888D3" w14:textId="77777777" w:rsidR="00046109" w:rsidRPr="00C824B3" w:rsidRDefault="00046109" w:rsidP="004B05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5.2</w:t>
            </w:r>
          </w:p>
        </w:tc>
        <w:tc>
          <w:tcPr>
            <w:tcW w:w="1067" w:type="dxa"/>
            <w:vAlign w:val="center"/>
          </w:tcPr>
          <w:p w14:paraId="3665C837" w14:textId="77777777" w:rsidR="00046109" w:rsidRPr="00C824B3" w:rsidRDefault="00046109" w:rsidP="004B05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21.2</w:t>
            </w:r>
          </w:p>
        </w:tc>
        <w:tc>
          <w:tcPr>
            <w:tcW w:w="1534" w:type="dxa"/>
            <w:vAlign w:val="center"/>
          </w:tcPr>
          <w:p w14:paraId="79BEBD58" w14:textId="77777777" w:rsidR="00046109" w:rsidRPr="00C824B3" w:rsidRDefault="00046109" w:rsidP="004B05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21.2</w:t>
            </w:r>
          </w:p>
        </w:tc>
        <w:tc>
          <w:tcPr>
            <w:tcW w:w="1534" w:type="dxa"/>
            <w:vAlign w:val="center"/>
          </w:tcPr>
          <w:p w14:paraId="2572D13B" w14:textId="77777777" w:rsidR="00046109" w:rsidRPr="00C824B3" w:rsidRDefault="00046109" w:rsidP="004B05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21.1</w:t>
            </w:r>
          </w:p>
        </w:tc>
      </w:tr>
      <w:tr w:rsidR="00046109" w:rsidRPr="00413123" w14:paraId="76A4694D" w14:textId="77777777" w:rsidTr="004B055F">
        <w:tc>
          <w:tcPr>
            <w:tcW w:w="2245" w:type="dxa"/>
            <w:vAlign w:val="center"/>
          </w:tcPr>
          <w:p w14:paraId="420593E2" w14:textId="77777777" w:rsidR="00046109" w:rsidRPr="00C824B3" w:rsidRDefault="00046109" w:rsidP="004B05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ilk Fat (% </w:t>
            </w:r>
            <w:proofErr w:type="spellStart"/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wt</w:t>
            </w:r>
            <w:proofErr w:type="spellEnd"/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60" w:type="dxa"/>
            <w:vAlign w:val="center"/>
          </w:tcPr>
          <w:p w14:paraId="6B070DDB" w14:textId="77777777" w:rsidR="00046109" w:rsidRPr="00C824B3" w:rsidRDefault="00046109" w:rsidP="004B05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4.0</w:t>
            </w:r>
          </w:p>
        </w:tc>
        <w:tc>
          <w:tcPr>
            <w:tcW w:w="1710" w:type="dxa"/>
            <w:vAlign w:val="center"/>
          </w:tcPr>
          <w:p w14:paraId="08AB72B6" w14:textId="77777777" w:rsidR="00046109" w:rsidRPr="00C824B3" w:rsidRDefault="00046109" w:rsidP="004B05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4.0</w:t>
            </w:r>
          </w:p>
        </w:tc>
        <w:tc>
          <w:tcPr>
            <w:tcW w:w="1440" w:type="dxa"/>
            <w:vAlign w:val="center"/>
          </w:tcPr>
          <w:p w14:paraId="345C762D" w14:textId="77777777" w:rsidR="00046109" w:rsidRPr="00C824B3" w:rsidRDefault="00046109" w:rsidP="004B05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4.0</w:t>
            </w:r>
          </w:p>
        </w:tc>
        <w:tc>
          <w:tcPr>
            <w:tcW w:w="1067" w:type="dxa"/>
            <w:vAlign w:val="center"/>
          </w:tcPr>
          <w:p w14:paraId="5A2E6FD1" w14:textId="77777777" w:rsidR="00046109" w:rsidRPr="00C824B3" w:rsidRDefault="00046109" w:rsidP="004B05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21.0</w:t>
            </w:r>
          </w:p>
        </w:tc>
        <w:tc>
          <w:tcPr>
            <w:tcW w:w="1534" w:type="dxa"/>
            <w:vAlign w:val="center"/>
          </w:tcPr>
          <w:p w14:paraId="42848C1A" w14:textId="77777777" w:rsidR="00046109" w:rsidRPr="00C824B3" w:rsidRDefault="00046109" w:rsidP="004B05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21.0</w:t>
            </w:r>
          </w:p>
        </w:tc>
        <w:tc>
          <w:tcPr>
            <w:tcW w:w="1534" w:type="dxa"/>
            <w:vAlign w:val="center"/>
          </w:tcPr>
          <w:p w14:paraId="71FF9FDA" w14:textId="77777777" w:rsidR="00046109" w:rsidRPr="00C824B3" w:rsidRDefault="00046109" w:rsidP="004B05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21.0</w:t>
            </w:r>
          </w:p>
        </w:tc>
      </w:tr>
      <w:tr w:rsidR="00046109" w:rsidRPr="00413123" w14:paraId="6215A469" w14:textId="77777777" w:rsidTr="004B055F">
        <w:tc>
          <w:tcPr>
            <w:tcW w:w="2245" w:type="dxa"/>
            <w:vAlign w:val="center"/>
          </w:tcPr>
          <w:p w14:paraId="1C689999" w14:textId="77777777" w:rsidR="00046109" w:rsidRPr="00C824B3" w:rsidRDefault="00046109" w:rsidP="004B05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holesterol (% </w:t>
            </w:r>
            <w:proofErr w:type="spellStart"/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wt</w:t>
            </w:r>
            <w:proofErr w:type="spellEnd"/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60" w:type="dxa"/>
            <w:vAlign w:val="center"/>
          </w:tcPr>
          <w:p w14:paraId="73D94856" w14:textId="77777777" w:rsidR="00046109" w:rsidRPr="00C824B3" w:rsidRDefault="00046109" w:rsidP="004B05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710" w:type="dxa"/>
            <w:vAlign w:val="center"/>
          </w:tcPr>
          <w:p w14:paraId="71B90F90" w14:textId="77777777" w:rsidR="00046109" w:rsidRPr="00C824B3" w:rsidRDefault="00046109" w:rsidP="004B05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1440" w:type="dxa"/>
            <w:vAlign w:val="center"/>
          </w:tcPr>
          <w:p w14:paraId="6396FF1F" w14:textId="77777777" w:rsidR="00046109" w:rsidRPr="00C824B3" w:rsidRDefault="00046109" w:rsidP="004B05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2.00</w:t>
            </w:r>
          </w:p>
        </w:tc>
        <w:tc>
          <w:tcPr>
            <w:tcW w:w="1067" w:type="dxa"/>
            <w:vAlign w:val="center"/>
          </w:tcPr>
          <w:p w14:paraId="32C6332F" w14:textId="77777777" w:rsidR="00046109" w:rsidRPr="00C824B3" w:rsidRDefault="00046109" w:rsidP="004B05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534" w:type="dxa"/>
            <w:vAlign w:val="center"/>
          </w:tcPr>
          <w:p w14:paraId="78A673A1" w14:textId="77777777" w:rsidR="00046109" w:rsidRPr="00C824B3" w:rsidRDefault="00046109" w:rsidP="004B05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1534" w:type="dxa"/>
            <w:vAlign w:val="center"/>
          </w:tcPr>
          <w:p w14:paraId="24AED45C" w14:textId="77777777" w:rsidR="00046109" w:rsidRPr="00C824B3" w:rsidRDefault="00046109" w:rsidP="004B05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2.00</w:t>
            </w:r>
          </w:p>
        </w:tc>
      </w:tr>
      <w:tr w:rsidR="00046109" w:rsidRPr="00413123" w14:paraId="2E2AF048" w14:textId="77777777" w:rsidTr="004B055F">
        <w:tc>
          <w:tcPr>
            <w:tcW w:w="2245" w:type="dxa"/>
            <w:vAlign w:val="center"/>
          </w:tcPr>
          <w:p w14:paraId="73514BEC" w14:textId="77777777" w:rsidR="00046109" w:rsidRPr="00C824B3" w:rsidRDefault="00046109" w:rsidP="004B05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Glucose (18.1 g/L)</w:t>
            </w:r>
          </w:p>
        </w:tc>
        <w:tc>
          <w:tcPr>
            <w:tcW w:w="8545" w:type="dxa"/>
            <w:gridSpan w:val="6"/>
            <w:vAlign w:val="center"/>
          </w:tcPr>
          <w:p w14:paraId="10DA9FA3" w14:textId="77777777" w:rsidR="00046109" w:rsidRPr="00C824B3" w:rsidRDefault="00046109" w:rsidP="004B055F">
            <w:pPr>
              <w:jc w:val="center"/>
              <w:rPr>
                <w:rFonts w:ascii="Cambria" w:hAnsi="Cambria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Segoe UI Symbol" w:hAnsi="Segoe UI Symbol" w:cs="Segoe UI Symbol"/>
                <w:i/>
                <w:iCs/>
                <w:color w:val="202122"/>
                <w:shd w:val="clear" w:color="auto" w:fill="FFFFFF"/>
              </w:rPr>
              <w:t>✓</w:t>
            </w:r>
          </w:p>
        </w:tc>
      </w:tr>
      <w:tr w:rsidR="00046109" w:rsidRPr="00413123" w14:paraId="5FDD981F" w14:textId="77777777" w:rsidTr="004B055F">
        <w:tc>
          <w:tcPr>
            <w:tcW w:w="2245" w:type="dxa"/>
            <w:vAlign w:val="center"/>
          </w:tcPr>
          <w:p w14:paraId="4050B93F" w14:textId="77777777" w:rsidR="00046109" w:rsidRPr="00C824B3" w:rsidRDefault="00046109" w:rsidP="004B05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Arial" w:hAnsi="Arial" w:cs="Arial"/>
                <w:color w:val="000000" w:themeColor="text1"/>
                <w:sz w:val="22"/>
                <w:szCs w:val="22"/>
              </w:rPr>
              <w:t>Fructose (23.1 g/L)</w:t>
            </w:r>
          </w:p>
        </w:tc>
        <w:tc>
          <w:tcPr>
            <w:tcW w:w="8545" w:type="dxa"/>
            <w:gridSpan w:val="6"/>
            <w:vAlign w:val="center"/>
          </w:tcPr>
          <w:p w14:paraId="73DF7D7A" w14:textId="77777777" w:rsidR="00046109" w:rsidRPr="00C824B3" w:rsidRDefault="00046109" w:rsidP="004B05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4B3">
              <w:rPr>
                <w:rFonts w:ascii="Segoe UI Symbol" w:hAnsi="Segoe UI Symbol" w:cs="Segoe UI Symbol"/>
                <w:i/>
                <w:iCs/>
                <w:color w:val="202122"/>
                <w:shd w:val="clear" w:color="auto" w:fill="FFFFFF"/>
              </w:rPr>
              <w:t>✓</w:t>
            </w:r>
          </w:p>
        </w:tc>
      </w:tr>
    </w:tbl>
    <w:p w14:paraId="0199DE43" w14:textId="77777777" w:rsidR="006A79D1" w:rsidRDefault="006A79D1"/>
    <w:sectPr w:rsidR="006A79D1" w:rsidSect="0004610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109"/>
    <w:rsid w:val="00012A84"/>
    <w:rsid w:val="00046109"/>
    <w:rsid w:val="004B20FD"/>
    <w:rsid w:val="00530A21"/>
    <w:rsid w:val="005C300F"/>
    <w:rsid w:val="006A79D1"/>
    <w:rsid w:val="008538DD"/>
    <w:rsid w:val="00857358"/>
    <w:rsid w:val="009B6E78"/>
    <w:rsid w:val="00C03D18"/>
    <w:rsid w:val="00F56F42"/>
    <w:rsid w:val="00FC6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2E4E60"/>
  <w15:chartTrackingRefBased/>
  <w15:docId w15:val="{DECB950C-B369-EC46-816B-CA3F4365A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10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610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610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610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610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610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610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610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610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610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61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61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61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61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61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61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61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61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61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61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461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610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461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610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461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610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461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61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61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610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461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570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Hermanson</dc:creator>
  <cp:keywords/>
  <dc:description/>
  <cp:lastModifiedBy>Jake Hermanson</cp:lastModifiedBy>
  <cp:revision>1</cp:revision>
  <dcterms:created xsi:type="dcterms:W3CDTF">2025-07-16T14:12:00Z</dcterms:created>
  <dcterms:modified xsi:type="dcterms:W3CDTF">2025-07-16T14:14:00Z</dcterms:modified>
</cp:coreProperties>
</file>